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50E405" w14:textId="77777777" w:rsidR="00A16B25" w:rsidRDefault="00A16B25" w:rsidP="00A16B25">
      <w:pPr>
        <w:pStyle w:val="AuthorList"/>
        <w:rPr>
          <w:sz w:val="32"/>
          <w:szCs w:val="32"/>
        </w:rPr>
      </w:pPr>
      <w:r w:rsidRPr="00577D01">
        <w:rPr>
          <w:sz w:val="32"/>
          <w:szCs w:val="32"/>
        </w:rPr>
        <w:t xml:space="preserve">Web-based psychoeducational interventions for managing cognitive impairment – a systematic </w:t>
      </w:r>
      <w:proofErr w:type="gramStart"/>
      <w:r w:rsidRPr="00577D01">
        <w:rPr>
          <w:sz w:val="32"/>
          <w:szCs w:val="32"/>
        </w:rPr>
        <w:t>review</w:t>
      </w:r>
      <w:proofErr w:type="gramEnd"/>
    </w:p>
    <w:p w14:paraId="25D2C293" w14:textId="7BDB0669" w:rsidR="002868E2" w:rsidRPr="00A16B25" w:rsidRDefault="00A16B25" w:rsidP="0001436A">
      <w:pPr>
        <w:pStyle w:val="AuthorList"/>
        <w:rPr>
          <w:lang w:val="fi-FI"/>
        </w:rPr>
      </w:pPr>
      <w:r w:rsidRPr="00A16B25">
        <w:rPr>
          <w:lang w:val="fi-FI"/>
        </w:rPr>
        <w:t>Outi Vuori</w:t>
      </w:r>
      <w:r w:rsidR="002868E2" w:rsidRPr="00A16B25">
        <w:rPr>
          <w:lang w:val="fi-FI"/>
        </w:rPr>
        <w:t>*,</w:t>
      </w:r>
      <w:r w:rsidRPr="00A16B25">
        <w:rPr>
          <w:lang w:val="fi-FI"/>
        </w:rPr>
        <w:t xml:space="preserve"> Eeva-Liisa Kallio, Annamaria Wikström, Hanna Jokinen, Marja Hietanen</w:t>
      </w:r>
    </w:p>
    <w:p w14:paraId="217F3AE0" w14:textId="6CF9783D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16B25">
        <w:rPr>
          <w:rFonts w:cs="Times New Roman"/>
        </w:rPr>
        <w:t>Outi Vuori</w:t>
      </w:r>
      <w:r w:rsidR="00994A3D" w:rsidRPr="00994A3D">
        <w:rPr>
          <w:rFonts w:cs="Times New Roman"/>
        </w:rPr>
        <w:t xml:space="preserve">: </w:t>
      </w:r>
      <w:r w:rsidR="00A16B25">
        <w:rPr>
          <w:rFonts w:cs="Times New Roman"/>
        </w:rPr>
        <w:t>outi.vuori@helsinki.fi</w:t>
      </w:r>
    </w:p>
    <w:p w14:paraId="69545D95" w14:textId="1184EA53" w:rsidR="00A16B25" w:rsidRPr="00A16B25" w:rsidRDefault="00A16B25" w:rsidP="00A16B25">
      <w:pPr>
        <w:pStyle w:val="Otsikko1"/>
      </w:pPr>
      <w:r>
        <w:t>Search strategy</w:t>
      </w:r>
    </w:p>
    <w:tbl>
      <w:tblPr>
        <w:tblW w:w="103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7"/>
        <w:gridCol w:w="2775"/>
        <w:gridCol w:w="146"/>
        <w:gridCol w:w="2579"/>
        <w:gridCol w:w="3692"/>
      </w:tblGrid>
      <w:tr w:rsidR="00A16B25" w:rsidRPr="008F1E80" w14:paraId="149AB410" w14:textId="77777777" w:rsidTr="005C6F87">
        <w:trPr>
          <w:trHeight w:val="290"/>
        </w:trPr>
        <w:tc>
          <w:tcPr>
            <w:tcW w:w="103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1F5A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</w:pPr>
            <w:r w:rsidRPr="008F1E80"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  <w:t>Cochrane Database of Systematic Reviews</w:t>
            </w:r>
          </w:p>
        </w:tc>
      </w:tr>
      <w:tr w:rsidR="00A16B25" w:rsidRPr="008F1E80" w14:paraId="3AC339B8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80AA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</w:pPr>
          </w:p>
        </w:tc>
        <w:tc>
          <w:tcPr>
            <w:tcW w:w="2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ABBC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neuropsycholog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*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2B0F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AND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972C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home-based</w:t>
            </w:r>
          </w:p>
        </w:tc>
      </w:tr>
      <w:tr w:rsidR="00A16B25" w:rsidRPr="008F1E80" w14:paraId="11E2F19D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0D4D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2B6C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cogni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*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B02A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249B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3722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web-based</w:t>
            </w:r>
          </w:p>
        </w:tc>
      </w:tr>
      <w:tr w:rsidR="00A16B25" w:rsidRPr="008F1E80" w14:paraId="6FF14B24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DAD8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5CE5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memor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A186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4D78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F2D8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internet-based</w:t>
            </w:r>
          </w:p>
        </w:tc>
      </w:tr>
      <w:tr w:rsidR="00A16B25" w:rsidRPr="008F1E80" w14:paraId="5B187D82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9BE4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3E64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3D85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042F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7C5B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A16B25" w:rsidRPr="008F1E80" w14:paraId="2D37E03B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C4E2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F815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neuropsycholog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*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F945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AND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BC63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home-based</w:t>
            </w:r>
          </w:p>
        </w:tc>
      </w:tr>
      <w:tr w:rsidR="00A16B25" w:rsidRPr="008F1E80" w14:paraId="1F13C686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0F19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1FDB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cogni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*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CC01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2C16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2D25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web-based</w:t>
            </w:r>
          </w:p>
        </w:tc>
      </w:tr>
      <w:tr w:rsidR="00A16B25" w:rsidRPr="008F1E80" w14:paraId="5DB08E36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D39A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9B62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memor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A94F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2A11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BD71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internet-based</w:t>
            </w:r>
          </w:p>
        </w:tc>
      </w:tr>
      <w:tr w:rsidR="00A16B25" w:rsidRPr="008F1E80" w14:paraId="46B201D7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989D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A78F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01B2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0751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9FCA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telerehabilitation</w:t>
            </w:r>
          </w:p>
        </w:tc>
      </w:tr>
      <w:tr w:rsidR="00A16B25" w:rsidRPr="008F1E80" w14:paraId="72D230FD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7FCE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CE7D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6448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F3F4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8A4C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eHealth</w:t>
            </w:r>
          </w:p>
        </w:tc>
      </w:tr>
      <w:tr w:rsidR="00A16B25" w:rsidRPr="008F1E80" w14:paraId="01AB3075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60A3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F11B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72E0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BB97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5CE2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A16B25" w:rsidRPr="008F1E80" w14:paraId="3D819485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B0A1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</w:pPr>
            <w:r w:rsidRPr="008F1E80"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  <w:t>Medline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C5D6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</w:pPr>
          </w:p>
        </w:tc>
        <w:tc>
          <w:tcPr>
            <w:tcW w:w="641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04A02D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Combinations of keywords and free text terms</w:t>
            </w:r>
          </w:p>
        </w:tc>
      </w:tr>
      <w:tr w:rsidR="00A16B25" w:rsidRPr="008F1E80" w14:paraId="543251FA" w14:textId="77777777" w:rsidTr="005C6F87">
        <w:trPr>
          <w:trHeight w:val="290"/>
        </w:trPr>
        <w:tc>
          <w:tcPr>
            <w:tcW w:w="3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98AB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MesH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 Keyword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B69B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3405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8A3E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A16B25" w:rsidRPr="008F1E80" w14:paraId="1BFCD2D9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BB6A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91F3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internet/ or internet-based intervention/</w:t>
            </w:r>
          </w:p>
        </w:tc>
      </w:tr>
      <w:tr w:rsidR="00A16B25" w:rsidRPr="008F1E80" w14:paraId="4BC4591E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91D1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5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E79B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Mobile Applications/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CF44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</w:tr>
      <w:tr w:rsidR="00A16B25" w:rsidRPr="008F1E80" w14:paraId="6AE74037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B694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5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2E12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Cognition Disorders/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4E5E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</w:tr>
      <w:tr w:rsidR="00A16B25" w:rsidRPr="008F1E80" w14:paraId="28F501CD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768A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7004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brain diseases/ or brain injuries/</w:t>
            </w:r>
          </w:p>
        </w:tc>
      </w:tr>
      <w:tr w:rsidR="00A16B25" w:rsidRPr="008F1E80" w14:paraId="7C0E42E2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DFBA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D3A3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Stroke/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F1BB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3A6B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1082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A16B25" w:rsidRPr="008F1E80" w14:paraId="4910EDA2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DB60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D4B5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neurological rehabilitation/ or stroke rehabilitation/ or telerehabilitation/</w:t>
            </w:r>
          </w:p>
        </w:tc>
      </w:tr>
      <w:tr w:rsidR="00A16B25" w:rsidRPr="008F1E80" w14:paraId="58684E32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3D70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5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C682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Therapy, Computer-Assisted/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3461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</w:tr>
      <w:tr w:rsidR="00A16B25" w:rsidRPr="008F1E80" w14:paraId="18E4F55F" w14:textId="77777777" w:rsidTr="005C6F87">
        <w:trPr>
          <w:trHeight w:val="290"/>
        </w:trPr>
        <w:tc>
          <w:tcPr>
            <w:tcW w:w="3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AFCD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Free text term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2AEF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D609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EE7D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A16B25" w:rsidRPr="008F1E80" w14:paraId="4624F8A4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0DB0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DA0D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((web-based or internet-based) and (</w:t>
            </w: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cogni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* or </w:t>
            </w: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neuropsycholog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* or memory) and rehabilitation)</w:t>
            </w:r>
          </w:p>
        </w:tc>
      </w:tr>
      <w:tr w:rsidR="00A16B25" w:rsidRPr="008F1E80" w14:paraId="27E9F465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9634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0E92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((web-based or internet-based or digital) and (</w:t>
            </w: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cogni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* or </w:t>
            </w: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neuropsycholog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* or memory) and rehabilitation)</w:t>
            </w:r>
          </w:p>
        </w:tc>
      </w:tr>
      <w:tr w:rsidR="00A16B25" w:rsidRPr="008F1E80" w14:paraId="07F40200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9C2F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9A94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((web-based or internet-based or digital) and (</w:t>
            </w: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cogni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* or </w:t>
            </w: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neuropsycholog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* or memory) and (rehabilitation or program*))</w:t>
            </w:r>
          </w:p>
        </w:tc>
      </w:tr>
      <w:tr w:rsidR="00A16B25" w:rsidRPr="008F1E80" w14:paraId="09164A57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727F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4A54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((</w:t>
            </w: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cogni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* or </w:t>
            </w: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neuropsycholog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* or memory) and telerehabilitation)</w:t>
            </w:r>
          </w:p>
        </w:tc>
      </w:tr>
      <w:tr w:rsidR="00A16B25" w:rsidRPr="008F1E80" w14:paraId="380F69AF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AC92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2306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(</w:t>
            </w:r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digital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 and (</w:t>
            </w: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cogni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* or </w:t>
            </w: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neuropsycholog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* or memory) and (rehabilitation or program*))</w:t>
            </w:r>
          </w:p>
        </w:tc>
      </w:tr>
      <w:tr w:rsidR="00A16B25" w:rsidRPr="008F1E80" w14:paraId="4FC1F005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2382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1042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B29C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BD3F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0B07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A16B25" w:rsidRPr="008F1E80" w14:paraId="4A8C2D33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DFFC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9D2A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web-based cognitive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rehabilitation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kf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51F4E7BB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C84D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3CD1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"Web-based cognitive rehabilitation program*</w:t>
            </w:r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".</w:t>
            </w: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kf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76482709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C78D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452B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web-based neuropsychological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rehabilitation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kf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3B8CB934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68C0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578E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cognitive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telerehabilitation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kf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4F279902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D8D5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2E29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cognitive telerehabilitation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program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kf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69CEB83F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D1D2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34EF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neuropsychological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telerehabilitation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kf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57C7893C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39CE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6369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neuropsychological telerehabilitation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program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kf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52043262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B7B0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9C34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internet-based cognitive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rehabilitation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kf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65BB0521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BBFC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78FA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internet-based neuropsychological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rehabilitation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kf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6D29DBF3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BBEC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2D04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internet-based cognitive rehabilitation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program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kf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36BA2B64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EFE3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C5FC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internet-based neuropsychological rehabilitation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program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kf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37B9F36D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62D0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83FB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neuropsychological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ehealth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kf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1D994359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5BC2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5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2667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cognitive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ehealth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kf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F9E3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</w:tr>
      <w:tr w:rsidR="00A16B25" w:rsidRPr="008F1E80" w14:paraId="57F281C8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648F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5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7068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teleneuropsychology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kf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10EF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</w:tr>
      <w:tr w:rsidR="00A16B25" w:rsidRPr="008F1E80" w14:paraId="492E342F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B126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A9F7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teleneuropsychology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rehabilitation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kf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25307186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C58C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3080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digital neuropsychological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rehabilitation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kf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05B80ADA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DF0C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A022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digital cognitive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rehabilitation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kf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48282AB0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0027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7911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web-based memory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rehabilitation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kf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4A51FE0C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790B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67B8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internet-based memory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rehabilitation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kf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3A6AFBBA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E41B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C02A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digital memory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rehabilitation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kf,ti</w:t>
            </w:r>
            <w:proofErr w:type="spellEnd"/>
          </w:p>
        </w:tc>
      </w:tr>
      <w:tr w:rsidR="00A16B25" w:rsidRPr="008F1E80" w14:paraId="2745A93E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DAC6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AD5B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4437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C8C0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2E43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A16B25" w:rsidRPr="008F1E80" w14:paraId="1238C96C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6E64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</w:pPr>
            <w:r w:rsidRPr="008F1E80"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  <w:t>PsycINFO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B504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</w:pPr>
          </w:p>
        </w:tc>
        <w:tc>
          <w:tcPr>
            <w:tcW w:w="641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D22741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Combinations of keywords and free text terms</w:t>
            </w:r>
          </w:p>
        </w:tc>
      </w:tr>
      <w:tr w:rsidR="00A16B25" w:rsidRPr="008F1E80" w14:paraId="56B658A4" w14:textId="77777777" w:rsidTr="005C6F87">
        <w:trPr>
          <w:trHeight w:val="290"/>
        </w:trPr>
        <w:tc>
          <w:tcPr>
            <w:tcW w:w="3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01C9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Keyword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55C8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CAB8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F8CB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A16B25" w:rsidRPr="008F1E80" w14:paraId="3B4081B3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5DB3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78DD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internet/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9225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89CF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810D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A16B25" w:rsidRPr="008F1E80" w14:paraId="38181CF5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8FC9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5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F11B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mobile applications/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5F8B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</w:tr>
      <w:tr w:rsidR="00A16B25" w:rsidRPr="008F1E80" w14:paraId="05FE2B22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A518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4524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cognitive impairment/ or brain damage/ or brain injuries/ or neurocognitive disorders/</w:t>
            </w:r>
          </w:p>
        </w:tc>
      </w:tr>
      <w:tr w:rsidR="00A16B25" w:rsidRPr="008F1E80" w14:paraId="50867CCB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5B8C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B313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brain disorders/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8FA3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1F61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A16B25" w:rsidRPr="008F1E80" w14:paraId="736464C8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4632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5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CCD2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cerebrovascular accidents/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7A44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</w:tr>
      <w:tr w:rsidR="00A16B25" w:rsidRPr="008F1E80" w14:paraId="34CB18B2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43F1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54FC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neuropsychological rehabilitation/ or neurorehabilitation/</w:t>
            </w:r>
          </w:p>
        </w:tc>
      </w:tr>
      <w:tr w:rsidR="00A16B25" w:rsidRPr="008F1E80" w14:paraId="199AAE98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33A3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5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DF4A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cognitive rehabilitation/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E317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</w:tr>
      <w:tr w:rsidR="00A16B25" w:rsidRPr="008F1E80" w14:paraId="511D8306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AA66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F933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telerehabilitation/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F3D0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6E0B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A16B25" w:rsidRPr="008F1E80" w14:paraId="78218D38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4DA6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5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DCA8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computer assisted therapy/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DC8A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</w:tr>
      <w:tr w:rsidR="00A16B25" w:rsidRPr="008F1E80" w14:paraId="03A79247" w14:textId="77777777" w:rsidTr="005C6F87">
        <w:trPr>
          <w:trHeight w:val="290"/>
        </w:trPr>
        <w:tc>
          <w:tcPr>
            <w:tcW w:w="3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9D8C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Free text term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D59B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7BAA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193A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A16B25" w:rsidRPr="008F1E80" w14:paraId="3E2B5E3F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56DA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D7B6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Web-based cognitive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rehabilitation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mh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54F82DAB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DEA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4A7B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"Web-based cognitive rehabilitation program*</w:t>
            </w:r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".</w:t>
            </w: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mh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3F35E8BC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E2EB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3D7E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web-based neuropsychological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rehabilitation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mh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2BA195D2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4599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B522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cognitive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telerehabilitation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mh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74DC3425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632A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4635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cognitive telerehabilitation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program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mh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00306BB1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67ED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CBEF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neuropsychological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telerehabilitation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mh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11D69FC9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0CF0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3067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neuropsychological telerehabilitation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program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mh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5B985D3F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969E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2FDF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internet-based neuropsychological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rehabilitation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mh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21343B80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0EA1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210A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internet-based cognitive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rehabilitation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mh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2E2BAB0B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602F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DE3D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internet-based cognitive rehabilitation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program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mh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372CE2A9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9984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3299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internet-based neuropsychological rehabilitation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program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mh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08F49AC5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4762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5A36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neuropsychological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ehealth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mh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7E103D69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202E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5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496C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cognitive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ehealth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mh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7D5D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</w:tr>
      <w:tr w:rsidR="00A16B25" w:rsidRPr="008F1E80" w14:paraId="4AF1FC3D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E32C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5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FCE8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teleneuropsychology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mh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15AB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</w:tr>
      <w:tr w:rsidR="00A16B25" w:rsidRPr="008F1E80" w14:paraId="6A817F45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9610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BEDA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teleneuropsychology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rehabilitation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mh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1DF1CAF2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5E40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6B1B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digital neuropsychological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rehabilitation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mh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3F6413E0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5B1D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4006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digital cognitive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rehabilitation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mh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5D432994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4F37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DED4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web-based memory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rehabilitation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mh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0A47A226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064D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BBA0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internet-based memory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rehabilitation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mh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3AE8C9B0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480B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CFB2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digital memory 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rehabilitation.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mh,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75A2B8CE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3FAE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A869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((web-based or internet-based) and (</w:t>
            </w: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cogni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* or </w:t>
            </w: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neuropsycholog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* or memory) and rehabilitation</w:t>
            </w:r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).</w:t>
            </w: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ti,mh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51335A30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AFEB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B897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((web-based or internet-based or digital) and (</w:t>
            </w: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cogni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* or </w:t>
            </w: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neuropsycholog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* or memory) and rehabilitation</w:t>
            </w:r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).</w:t>
            </w: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ti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ab,mh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4F4E3D5A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BB67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41B3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((web-based or internet-based or digital) and (</w:t>
            </w: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cogni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* or </w:t>
            </w: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neuropsycholog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* or memory) and (rehabilitation or program*)).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mh,ti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ab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2F9BCB13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90EC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5E70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((</w:t>
            </w: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cogni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* or </w:t>
            </w: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neuropsycholog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* or memory) and telerehabilitation</w:t>
            </w:r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).</w:t>
            </w: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ab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ti,mh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04494523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7052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9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BA28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(digital and (</w:t>
            </w: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cogni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* or </w:t>
            </w: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neuropsycholog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* or memory) and (rehabilitation or program*)).</w:t>
            </w:r>
            <w:proofErr w:type="spellStart"/>
            <w:proofErr w:type="gram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mh,ti</w:t>
            </w:r>
            <w:proofErr w:type="gram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,ab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.</w:t>
            </w:r>
          </w:p>
        </w:tc>
      </w:tr>
      <w:tr w:rsidR="00A16B25" w:rsidRPr="008F1E80" w14:paraId="41834E80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F076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A0CF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D2AD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40DE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4E9B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A16B25" w:rsidRPr="008F1E80" w14:paraId="563CD290" w14:textId="77777777" w:rsidTr="005C6F87">
        <w:trPr>
          <w:trHeight w:val="290"/>
        </w:trPr>
        <w:tc>
          <w:tcPr>
            <w:tcW w:w="3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5532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</w:pPr>
            <w:r w:rsidRPr="008F1E80"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  <w:t>Web of Scienc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510E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eastAsia="fi-FI"/>
              </w:rPr>
            </w:pPr>
          </w:p>
        </w:tc>
        <w:tc>
          <w:tcPr>
            <w:tcW w:w="6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6385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Combinations of free text terms</w:t>
            </w:r>
          </w:p>
        </w:tc>
      </w:tr>
      <w:tr w:rsidR="00A16B25" w:rsidRPr="008F1E80" w14:paraId="28D89B28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B1B4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4CF6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memor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5BE6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5AEC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FDCE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A16B25" w:rsidRPr="008F1E80" w14:paraId="332B14B4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26C6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3A37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dig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*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4A57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B6D6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F14D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A16B25" w:rsidRPr="008F1E80" w14:paraId="475D9C5B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0F71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118E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rehabilit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*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5492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32AB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847D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A16B25" w:rsidRPr="008F1E80" w14:paraId="471E8A45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2CF1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0A3E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web-based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CD8E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A31D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A16B25" w:rsidRPr="008F1E80" w14:paraId="3082BEF5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40C5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BF40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internet-based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D37C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4910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A16B25" w:rsidRPr="008F1E80" w14:paraId="60FCCAB8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962C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CF4E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home-based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BB73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1BFE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A16B25" w:rsidRPr="008F1E80" w14:paraId="3E1BDFF3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E0F7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41B0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ehealth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F498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6E92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9A8C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A16B25" w:rsidRPr="008F1E80" w14:paraId="12467031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471E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1B93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telerehabilit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*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896E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0F30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A16B25" w:rsidRPr="008F1E80" w14:paraId="3D83DE53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D3C7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5A2D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teleneuropsychol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*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44DE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CE4B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A16B25" w:rsidRPr="008F1E80" w14:paraId="4A13B1DC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F025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74AF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cogniti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*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5517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FC0B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FDAD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A16B25" w:rsidRPr="008F1E80" w14:paraId="105D4303" w14:textId="77777777" w:rsidTr="005C6F87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20DB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6CE5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proofErr w:type="spellStart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neuropsychol</w:t>
            </w:r>
            <w:proofErr w:type="spellEnd"/>
            <w:r w:rsidRPr="008F1E80">
              <w:rPr>
                <w:rFonts w:eastAsia="Times New Roman" w:cs="Times New Roman"/>
                <w:color w:val="000000"/>
                <w:szCs w:val="24"/>
                <w:lang w:eastAsia="fi-FI"/>
              </w:rPr>
              <w:t>*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4012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B2D5" w14:textId="77777777" w:rsidR="00A16B25" w:rsidRPr="008F1E80" w:rsidRDefault="00A16B25" w:rsidP="005C6F87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</w:tbl>
    <w:p w14:paraId="64E09551" w14:textId="77777777" w:rsidR="00A16B25" w:rsidRPr="008F1E80" w:rsidRDefault="00A16B25" w:rsidP="00A16B25">
      <w:pPr>
        <w:rPr>
          <w:rFonts w:cs="Times New Roman"/>
          <w:szCs w:val="24"/>
        </w:rPr>
      </w:pPr>
    </w:p>
    <w:p w14:paraId="16CD2C5B" w14:textId="77777777" w:rsidR="00A16B25" w:rsidRPr="008F1E80" w:rsidRDefault="00A16B25" w:rsidP="00A16B25">
      <w:pPr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tsikk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tsikk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tsikk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tsikk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tsikk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uettelokappal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6B25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tsikko1">
    <w:name w:val="heading 1"/>
    <w:basedOn w:val="Luettelokappale"/>
    <w:next w:val="Normaali"/>
    <w:link w:val="Otsikk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tsikko2">
    <w:name w:val="heading 2"/>
    <w:basedOn w:val="Otsikko1"/>
    <w:next w:val="Normaali"/>
    <w:link w:val="Otsikk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tsikko3">
    <w:name w:val="heading 3"/>
    <w:basedOn w:val="Normaali"/>
    <w:next w:val="Normaali"/>
    <w:link w:val="Otsikk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tsikko4">
    <w:name w:val="heading 4"/>
    <w:basedOn w:val="Otsikko3"/>
    <w:next w:val="Normaali"/>
    <w:link w:val="Otsikk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tsikko5">
    <w:name w:val="heading 5"/>
    <w:basedOn w:val="Otsikko4"/>
    <w:next w:val="Normaali"/>
    <w:link w:val="Otsikko5Char"/>
    <w:uiPriority w:val="2"/>
    <w:qFormat/>
    <w:rsid w:val="00AB6715"/>
    <w:pPr>
      <w:numPr>
        <w:ilvl w:val="4"/>
      </w:numPr>
      <w:outlineLvl w:val="4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tsikko2Char">
    <w:name w:val="Otsikko 2 Char"/>
    <w:basedOn w:val="Kappaleenoletusfontti"/>
    <w:link w:val="Otsikk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otsikko">
    <w:name w:val="Subtitle"/>
    <w:basedOn w:val="Normaali"/>
    <w:next w:val="Normaali"/>
    <w:link w:val="Alaotsikk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otsikkoChar">
    <w:name w:val="Alaotsikko Char"/>
    <w:basedOn w:val="Kappaleenoletusfontti"/>
    <w:link w:val="Alaotsikk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otsikko"/>
    <w:next w:val="Normaali"/>
    <w:uiPriority w:val="1"/>
    <w:qFormat/>
    <w:rsid w:val="00AB6715"/>
  </w:style>
  <w:style w:type="paragraph" w:styleId="Seliteteksti">
    <w:name w:val="Balloon Text"/>
    <w:basedOn w:val="Normaali"/>
    <w:link w:val="Selitetekst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rjannimike">
    <w:name w:val="Book Title"/>
    <w:basedOn w:val="Kappaleenoletusfontt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uvaotsikko">
    <w:name w:val="caption"/>
    <w:basedOn w:val="Normaali"/>
    <w:next w:val="Eivli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Eivli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inviite">
    <w:name w:val="annotation reference"/>
    <w:basedOn w:val="Kappaleenoletusfontti"/>
    <w:uiPriority w:val="99"/>
    <w:semiHidden/>
    <w:unhideWhenUsed/>
    <w:rsid w:val="00AB671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AB6715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B671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orostus">
    <w:name w:val="Emphasis"/>
    <w:basedOn w:val="Kappaleenoletusfontti"/>
    <w:uiPriority w:val="20"/>
    <w:qFormat/>
    <w:rsid w:val="00AB6715"/>
    <w:rPr>
      <w:rFonts w:ascii="Times New Roman" w:hAnsi="Times New Roman"/>
      <w:i/>
      <w:iCs/>
    </w:rPr>
  </w:style>
  <w:style w:type="character" w:styleId="Loppuviitteenviite">
    <w:name w:val="end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vattuHyperlinkki">
    <w:name w:val="FollowedHyperlink"/>
    <w:basedOn w:val="Kappaleenoletusfontt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atunniste">
    <w:name w:val="footer"/>
    <w:basedOn w:val="Normaali"/>
    <w:link w:val="Alatunniste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B6715"/>
    <w:rPr>
      <w:rFonts w:ascii="Times New Roman" w:hAnsi="Times New Roman"/>
      <w:sz w:val="24"/>
    </w:rPr>
  </w:style>
  <w:style w:type="character" w:styleId="Alaviitteenviite">
    <w:name w:val="foot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Yltunniste">
    <w:name w:val="header"/>
    <w:basedOn w:val="Normaali"/>
    <w:link w:val="Yltunniste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YltunnisteChar">
    <w:name w:val="Ylätunniste Char"/>
    <w:basedOn w:val="Kappaleenoletusfontti"/>
    <w:link w:val="Yltunniste"/>
    <w:uiPriority w:val="99"/>
    <w:rsid w:val="00AB6715"/>
    <w:rPr>
      <w:rFonts w:ascii="Times New Roman" w:hAnsi="Times New Roman"/>
      <w:b/>
      <w:sz w:val="24"/>
    </w:rPr>
  </w:style>
  <w:style w:type="paragraph" w:styleId="Luettelokappale">
    <w:name w:val="List Paragraph"/>
    <w:basedOn w:val="Normaali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ki">
    <w:name w:val="Hyperlink"/>
    <w:basedOn w:val="Kappaleenoletusfontti"/>
    <w:uiPriority w:val="99"/>
    <w:unhideWhenUsed/>
    <w:rsid w:val="00AB6715"/>
    <w:rPr>
      <w:color w:val="0000FF"/>
      <w:u w:val="single"/>
    </w:rPr>
  </w:style>
  <w:style w:type="character" w:styleId="Voimakaskorostus">
    <w:name w:val="Intense Emphasis"/>
    <w:basedOn w:val="Kappaleenoletusfontt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ottuvaviittaus">
    <w:name w:val="Intense Reference"/>
    <w:basedOn w:val="Kappaleenoletusfontti"/>
    <w:uiPriority w:val="32"/>
    <w:qFormat/>
    <w:rsid w:val="00AB6715"/>
    <w:rPr>
      <w:b/>
      <w:bCs/>
      <w:smallCaps/>
      <w:color w:val="auto"/>
      <w:spacing w:val="5"/>
    </w:rPr>
  </w:style>
  <w:style w:type="character" w:styleId="Rivinumero">
    <w:name w:val="line number"/>
    <w:basedOn w:val="Kappaleenoletusfontti"/>
    <w:uiPriority w:val="99"/>
    <w:semiHidden/>
    <w:unhideWhenUsed/>
    <w:rsid w:val="00AB6715"/>
  </w:style>
  <w:style w:type="character" w:customStyle="1" w:styleId="Otsikko3Char">
    <w:name w:val="Otsikko 3 Char"/>
    <w:basedOn w:val="Kappaleenoletusfontti"/>
    <w:link w:val="Otsikk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tsikko4Char">
    <w:name w:val="Otsikko 4 Char"/>
    <w:basedOn w:val="Kappaleenoletusfontti"/>
    <w:link w:val="Otsikk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tsikko5Char">
    <w:name w:val="Otsikko 5 Char"/>
    <w:basedOn w:val="Kappaleenoletusfontti"/>
    <w:link w:val="Otsikk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iWWW">
    <w:name w:val="Normal (Web)"/>
    <w:basedOn w:val="Normaali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ainaus">
    <w:name w:val="Quote"/>
    <w:basedOn w:val="Normaali"/>
    <w:next w:val="Normaali"/>
    <w:link w:val="Lainaus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oimakas">
    <w:name w:val="Strong"/>
    <w:basedOn w:val="Kappaleenoletusfontti"/>
    <w:uiPriority w:val="22"/>
    <w:qFormat/>
    <w:rsid w:val="00AB6715"/>
    <w:rPr>
      <w:rFonts w:ascii="Times New Roman" w:hAnsi="Times New Roman"/>
      <w:b/>
      <w:bCs/>
    </w:rPr>
  </w:style>
  <w:style w:type="character" w:styleId="Hienovarainenkorostus">
    <w:name w:val="Subtle Emphasis"/>
    <w:basedOn w:val="Kappaleenoletusfontt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ukkoRuudukko">
    <w:name w:val="Table Grid"/>
    <w:basedOn w:val="Normaalitaulukk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tsikko">
    <w:name w:val="Title"/>
    <w:basedOn w:val="Normaali"/>
    <w:next w:val="Normaali"/>
    <w:link w:val="Otsikk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OtsikkoChar">
    <w:name w:val="Otsikko Char"/>
    <w:basedOn w:val="Kappaleenoletusfontti"/>
    <w:link w:val="Otsikk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Otsikko"/>
    <w:next w:val="Otsikko"/>
    <w:qFormat/>
    <w:rsid w:val="0001436A"/>
    <w:pPr>
      <w:spacing w:after="120"/>
    </w:pPr>
    <w:rPr>
      <w:i/>
    </w:rPr>
  </w:style>
  <w:style w:type="paragraph" w:styleId="Muutos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495</Words>
  <Characters>401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uori Outi</cp:lastModifiedBy>
  <cp:revision>2</cp:revision>
  <cp:lastPrinted>2013-10-03T12:51:00Z</cp:lastPrinted>
  <dcterms:created xsi:type="dcterms:W3CDTF">2023-06-28T17:51:00Z</dcterms:created>
  <dcterms:modified xsi:type="dcterms:W3CDTF">2023-06-28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